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7D610" w14:textId="7466E5EB" w:rsidR="6B3B27B0" w:rsidRPr="00DD7F24" w:rsidRDefault="6B3B27B0" w:rsidP="00FD2487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2F5496" w:themeColor="accent1" w:themeShade="BF"/>
          <w:sz w:val="20"/>
          <w:szCs w:val="20"/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035"/>
        <w:gridCol w:w="1080"/>
        <w:gridCol w:w="1365"/>
        <w:gridCol w:w="1065"/>
        <w:gridCol w:w="1185"/>
        <w:gridCol w:w="660"/>
        <w:gridCol w:w="840"/>
      </w:tblGrid>
      <w:tr w:rsidR="00725054" w:rsidRPr="00DD7F24" w14:paraId="11848E33" w14:textId="77777777" w:rsidTr="00F641F7">
        <w:trPr>
          <w:trHeight w:val="300"/>
        </w:trPr>
        <w:tc>
          <w:tcPr>
            <w:tcW w:w="7230" w:type="dxa"/>
            <w:gridSpan w:val="7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D31975" w14:textId="68824E0C" w:rsidR="00725054" w:rsidRPr="00F641F7" w:rsidRDefault="00725054" w:rsidP="00F641F7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641F7">
              <w:rPr>
                <w:i/>
                <w:iCs/>
                <w:color w:val="2F5496" w:themeColor="accent1" w:themeShade="BF"/>
                <w:sz w:val="20"/>
                <w:szCs w:val="20"/>
                <w:lang w:val="en-US"/>
              </w:rPr>
              <w:t xml:space="preserve">Table </w:t>
            </w:r>
            <w:r w:rsidR="00A27555">
              <w:rPr>
                <w:i/>
                <w:iCs/>
                <w:color w:val="2F5496" w:themeColor="accent1" w:themeShade="BF"/>
                <w:sz w:val="20"/>
                <w:szCs w:val="20"/>
              </w:rPr>
              <w:t>S3</w:t>
            </w:r>
            <w:r w:rsidRPr="00F641F7">
              <w:rPr>
                <w:i/>
                <w:iCs/>
                <w:color w:val="2F5496" w:themeColor="accent1" w:themeShade="BF"/>
                <w:sz w:val="20"/>
                <w:szCs w:val="20"/>
              </w:rPr>
              <w:t xml:space="preserve"> Summary table of the Age Invariance publications (total of 24 tests) with the number of comparisons depending on informant (parents or teachers).</w:t>
            </w:r>
          </w:p>
        </w:tc>
      </w:tr>
      <w:tr w:rsidR="00FC0952" w:rsidRPr="00DD7F24" w14:paraId="36AC77A4" w14:textId="77777777" w:rsidTr="00F641F7">
        <w:trPr>
          <w:trHeight w:val="300"/>
        </w:trPr>
        <w:tc>
          <w:tcPr>
            <w:tcW w:w="103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33D943" w14:textId="72C34739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Publication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40332A" w14:textId="52A94CE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296A6B" w14:textId="54450FA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339E15" w14:textId="49F2B35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cal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7FD194" w14:textId="392EB5D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Number of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55F4E3C" w14:textId="5E54FA2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comparison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9F2D8F" w14:textId="2D976DF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Parent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DB58CD" w14:textId="3957B5A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Teacher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C0952" w:rsidRPr="00DD7F24" w14:paraId="055CA88D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DA2221" w14:textId="24F22706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Burns et al., 1997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D861C4" w14:textId="4CA8D9F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ommunity and Clinical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F0BBCC" w14:textId="0499F7B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-factor model; IA, HI, ODD and overt conduct disorder factors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E6F91D" w14:textId="6895E64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hild and Adolescent Behavior Inventory (CADBI) for parents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948778" w14:textId="078A1F0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E48F686" w14:textId="3809D75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C618C5" w14:textId="3479E8C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0  </w:t>
            </w:r>
          </w:p>
        </w:tc>
      </w:tr>
      <w:tr w:rsidR="00FC0952" w:rsidRPr="00DD7F24" w14:paraId="1C73E2D4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0C407D" w14:textId="3343CBFF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aci et al., 2016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9AD7CB" w14:textId="2A4D75B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ommunity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BEF9A1" w14:textId="2BA93C5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-factor model with IA, HI and ODD</w:t>
            </w:r>
          </w:p>
          <w:p w14:paraId="4D8C74E0" w14:textId="5AE17DBB" w:rsidR="4778144C" w:rsidRPr="00DD7F24" w:rsidRDefault="4778144C" w:rsidP="4778144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052190" w14:textId="2EAC0C3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Child and Adolescent Disruptive Behavior Inventory (CADBI) parent version</w:t>
            </w:r>
          </w:p>
          <w:p w14:paraId="61A4A5E5" w14:textId="0307CFA3" w:rsidR="4778144C" w:rsidRPr="00DD7F24" w:rsidRDefault="4778144C" w:rsidP="4778144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78F93C" w14:textId="3D4B33D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A4C44E" w14:textId="773C10A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0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CF4DD8" w14:textId="0E0232A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00FC0952" w:rsidRPr="00DD7F24" w14:paraId="749664B4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0113DB" w14:textId="01B8AAE1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ogo-Moreira et al., 2019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E0EBA1" w14:textId="283FA71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High-risk and random sample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7A2013" w14:textId="4D22E63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Bi-factor model including one general ADHD facto and 3 specific factors (Inattentiveness, Hyperactivity and Impulsivity)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80A5F7" w14:textId="361C64A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DAWBA administered to biological mother by trained lay interviewer</w:t>
            </w:r>
          </w:p>
          <w:p w14:paraId="60373C37" w14:textId="5107A3F8" w:rsidR="4778144C" w:rsidRPr="00DD7F24" w:rsidRDefault="4778144C" w:rsidP="4778144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BC1B83" w14:textId="18D9F2A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B58BC8" w14:textId="4CA899E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D89749" w14:textId="5DE04F8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0 </w:t>
            </w:r>
          </w:p>
        </w:tc>
      </w:tr>
      <w:tr w:rsidR="00FC0952" w:rsidRPr="00DD7F24" w14:paraId="620441FB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C82C58" w14:textId="31262EE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Dobrean et al., 2021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31F840" w14:textId="0A1C7FF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lang w:val="fr"/>
              </w:rPr>
              <w:t>Clinical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and non-clinical groups 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B1A04E" w14:textId="0C94CBF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Two factor model with IA and HI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C861B8" w14:textId="58CA79D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ADHD-RS-IV parent and teacher versions 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07B2E0" w14:textId="4E80160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83DA44" w14:textId="050D5B5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1CF3B9" w14:textId="0E95B5E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00FC0952" w:rsidRPr="00DD7F24" w14:paraId="40EEFDD0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38D498" w14:textId="49418604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DuPaul et al., 2016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EB9E02" w14:textId="1DF0600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Community 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2BEC2D" w14:textId="6D1EF1A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Two factor model with IA and HI 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A3757B" w14:textId="6D70CF5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ADHD Rating Scale-5 Home and School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2E60B4" w14:textId="5C225B2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749FB6" w14:textId="0F03B3B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E1AF25" w14:textId="3EF0689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</w:tr>
      <w:tr w:rsidR="00FC0952" w:rsidRPr="00DD7F24" w14:paraId="644E2DC0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4056C1" w14:textId="792D0F5A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DuPaul et al., 2020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629256" w14:textId="77183F9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Community 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FA0ACE" w14:textId="45BC15D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Univariate for each subscale IA and HI. 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2571C8" w14:textId="228D141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ADHD Rating Scale-5 Home and School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99CC15" w14:textId="4359582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F140DC" w14:textId="17CD10D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6AFDDB" w14:textId="09529DF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00FC0952" w:rsidRPr="00DD7F24" w14:paraId="1120C3EE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90C594" w14:textId="2DA2FC35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Krakowski et al., 2022*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85B8F9" w14:textId="3644BF3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linical sample with diagnoses of ADHD or ASD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C80FE8" w14:textId="4265B9C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-factor model with social communication factor, restricted and repetitive interests factor the </w:t>
            </w:r>
            <w:r w:rsidRPr="00DD7F24">
              <w:rPr>
                <w:color w:val="000000" w:themeColor="text1"/>
                <w:sz w:val="20"/>
                <w:szCs w:val="20"/>
              </w:rPr>
              <w:lastRenderedPageBreak/>
              <w:t xml:space="preserve">hyperactivity impulsivity factor and the inattentive factor.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FDC48B" w14:textId="6BE4F7B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lastRenderedPageBreak/>
              <w:t xml:space="preserve">Swanson, Nolan and Pelham scale version IV (SNAP-IV) for parents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B14210" w14:textId="102E243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5E8632" w14:textId="4753C3F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831C0E" w14:textId="6D40939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FC0952" w:rsidRPr="00DD7F24" w14:paraId="4920B9A2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D13746" w14:textId="3B3F9C64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Makransky &amp; Bilenberg, 2014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90480B" w14:textId="0AFA694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ommunity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3E9444" w14:textId="03D02FD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Unidimensionalityf or each subscale IA, HI and ODD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7C19E5" w14:textId="4CD5842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ADHD-RS for parents and teachers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E2E32B" w14:textId="7EE410B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21002F" w14:textId="26044C5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F01696" w14:textId="41AAC4C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00FC0952" w:rsidRPr="00DD7F24" w14:paraId="4E04BE83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A9789B" w14:textId="6A90CE1B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Rodenacker et al., 2016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BF1167" w14:textId="6520C81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linical and community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960206" w14:textId="45BE747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Incomplete bifactor model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FF3959" w14:textId="2C356FF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Fremdbeurteilungsbogen für Kinder and Jugendliche mit Aufmerksamkeitsdefizit-/Hyperaktivitätsstörung(FBB-ADHD)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D49228" w14:textId="58E273C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DBB159" w14:textId="7B65A5A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F98689" w14:textId="0CB130F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0  </w:t>
            </w:r>
          </w:p>
        </w:tc>
      </w:tr>
      <w:tr w:rsidR="00FC0952" w:rsidRPr="00DD7F24" w14:paraId="4D80B5EE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2C3CF1" w14:textId="0D96E09A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Toplak et al., 2012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14315AC" w14:textId="5021F35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linical sample with their siblings 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B2AA11" w14:textId="6889975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Hierarchical model with 2 factors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FA1BB7" w14:textId="7473564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PACS Parent interview, Conners for parents and teachers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66A9FF5" w14:textId="211AE58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49C95F" w14:textId="21298A3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252D3F" w14:textId="67313FC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00FC0952" w:rsidRPr="00DD7F24" w14:paraId="443FA5AF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E13BB9" w14:textId="56B787C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Vitoratou &amp; Garcia‐Rosales et al., 2020 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C1182D" w14:textId="02C7174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Clinical sample with their siblings  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467840" w14:textId="0BEBA04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Two factor model with IA and HI   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C0D497" w14:textId="602F8A5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Hypescheme algorithm to ascertain symptom criteria as present or absent using Parental Account of Clinical Symptoms and the Conners Teacher  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F8E25F" w14:textId="373F4AD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CF835C" w14:textId="11EB5FE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29E9C0" w14:textId="3EA4011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</w:tr>
    </w:tbl>
    <w:p w14:paraId="1CE9337F" w14:textId="3A76AB8A" w:rsidR="6B3B27B0" w:rsidRPr="00DD7F24" w:rsidRDefault="6B3B27B0" w:rsidP="4778144C">
      <w:pPr>
        <w:jc w:val="both"/>
        <w:rPr>
          <w:color w:val="000000" w:themeColor="text1"/>
          <w:sz w:val="20"/>
          <w:szCs w:val="20"/>
        </w:rPr>
      </w:pPr>
      <w:r w:rsidRPr="00DD7F24">
        <w:rPr>
          <w:color w:val="000000" w:themeColor="text1"/>
          <w:sz w:val="20"/>
          <w:szCs w:val="20"/>
        </w:rPr>
        <w:t>* only includes 16 ADHD DSM-IV items</w:t>
      </w:r>
    </w:p>
    <w:p w14:paraId="7279F6FE" w14:textId="72FD19F1" w:rsidR="4778144C" w:rsidRPr="00DD7F24" w:rsidRDefault="4778144C" w:rsidP="4778144C"/>
    <w:p w14:paraId="50C2689D" w14:textId="5C342485" w:rsidR="4778144C" w:rsidRPr="00DD7F24" w:rsidRDefault="4778144C" w:rsidP="007B0D2F">
      <w:pPr>
        <w:textAlignment w:val="baseline"/>
      </w:pPr>
    </w:p>
    <w:sectPr w:rsidR="4778144C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93050"/>
    <w:rsid w:val="001C17B6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A255D"/>
    <w:rsid w:val="005A67FC"/>
    <w:rsid w:val="005B6D74"/>
    <w:rsid w:val="005C105F"/>
    <w:rsid w:val="005E11D4"/>
    <w:rsid w:val="00607AD7"/>
    <w:rsid w:val="00640BED"/>
    <w:rsid w:val="00697B93"/>
    <w:rsid w:val="006B1B77"/>
    <w:rsid w:val="006B2A06"/>
    <w:rsid w:val="006B72AF"/>
    <w:rsid w:val="006C7CBE"/>
    <w:rsid w:val="006D22C3"/>
    <w:rsid w:val="006E7470"/>
    <w:rsid w:val="00725054"/>
    <w:rsid w:val="00757C36"/>
    <w:rsid w:val="007B0D2F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25271"/>
    <w:rsid w:val="00947B4D"/>
    <w:rsid w:val="00950182"/>
    <w:rsid w:val="009769DF"/>
    <w:rsid w:val="009853AE"/>
    <w:rsid w:val="009910E7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169F"/>
    <w:rsid w:val="00AF2E35"/>
    <w:rsid w:val="00B02E7F"/>
    <w:rsid w:val="00B175F9"/>
    <w:rsid w:val="00B2112B"/>
    <w:rsid w:val="00B26BF6"/>
    <w:rsid w:val="00B42594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03EC9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4</cp:revision>
  <cp:lastPrinted>2023-07-30T20:08:00Z</cp:lastPrinted>
  <dcterms:created xsi:type="dcterms:W3CDTF">2023-10-26T22:49:00Z</dcterms:created>
  <dcterms:modified xsi:type="dcterms:W3CDTF">2023-10-26T23:00:00Z</dcterms:modified>
</cp:coreProperties>
</file>